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D6BC" w14:textId="2AD49FCB" w:rsidR="00457F3E" w:rsidRPr="00457F3E" w:rsidRDefault="00457F3E">
      <w:pPr>
        <w:rPr>
          <w:rFonts w:ascii="Times New Roman" w:hAnsi="Times New Roman" w:cs="Times New Roman"/>
          <w:b/>
          <w:bCs/>
        </w:rPr>
      </w:pPr>
      <w:r w:rsidRPr="00457F3E">
        <w:rPr>
          <w:rFonts w:ascii="Times New Roman" w:hAnsi="Times New Roman" w:cs="Times New Roman"/>
          <w:b/>
          <w:bCs/>
        </w:rPr>
        <w:t>Supplementary Table 6: FinnGen Banner Authors 2023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5"/>
        <w:gridCol w:w="6029"/>
        <w:gridCol w:w="3314"/>
        <w:gridCol w:w="1545"/>
        <w:gridCol w:w="1018"/>
        <w:gridCol w:w="1018"/>
      </w:tblGrid>
      <w:tr w:rsidR="00307B67" w:rsidRPr="00307B67" w14:paraId="0A391091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47A7" w14:textId="537A4131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91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D8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11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BF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C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610C278E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4C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ull Nam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37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ffili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25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mai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C1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le 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6D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le 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E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668E4A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53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arno Paloti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36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64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arno.paloti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36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AF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</w:tr>
      <w:tr w:rsidR="00307B67" w:rsidRPr="00307B67" w14:paraId="3CAAECE5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FE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Da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EB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4A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.daly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65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F97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</w:tr>
      <w:tr w:rsidR="00307B67" w:rsidRPr="00307B67" w14:paraId="2A4C28D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E8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 Riley-Gill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CD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E2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.rileygillis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52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71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24438C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DA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ward Jacob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F4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7C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ward.jacob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C7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65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DBE7646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3D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rk Pau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C4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 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14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rk.paul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0F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6A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B0F4F20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31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avé Petrovs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70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 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27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av.petrovski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A2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725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0F208B8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435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 Run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303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38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.runz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94B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2A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0EFCA57E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B0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lly Joh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AB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AC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lly.john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B0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50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0201A9BD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8AA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orge Okaf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AF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ehringer Ingelheim, Ingelheim am Rhein, German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9C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orge.okafo@boehringer-ingelheim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56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4B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2151076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6D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han Lawle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CB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ehringer Ingelheim, Ingelheim am Rhein, German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3F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han.lawless@boehringer-ingelheim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7A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7A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967D288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4A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i Salminen-Mank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02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ehringer Ingelheim, Ingelheim am Rhein, German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68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i.salminen-mankonen@boehringer-ingelheim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38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06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00CC7F8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A4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bert Pleng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B5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stol Myers Squibb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65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bert.plenge@bm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9E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32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E0385DE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5F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seph Maranvill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9C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stol Myers Squibb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25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seph.maranville@bm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CA7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4F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67531F3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8F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McCarth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A9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C0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ccarthy.mark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E7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33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377FBBD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0D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aret G. Ehm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24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Collegevill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37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g.g.ehm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66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C3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706BE11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4B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D09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45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0B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C6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7A60004C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6F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monne Longeric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9E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1FE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monne.longerich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A2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F9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92B8EE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4A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ders Mälarsti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FF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E9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ders.malarstig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BA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A6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83B8721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53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herine Kling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44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53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herine.klinger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FD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32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61F5D60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D0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ement Chatelai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BF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68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ement.chatelain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0C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2A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FBA1E88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F6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tthias Gosse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F28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3E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tthias.gossel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CE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C8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89B755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08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rol Estrad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2A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ze Therapeutics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02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estrada@mazetx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76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CF0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BF7206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97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bert Graham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5C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ze Therapeutics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B3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graham@mazetx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B7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1A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49E7C9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30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bert Ya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A3E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Biotech, Beerse, Belgiu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45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yang31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2B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67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654E66E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C3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ris O´Donnel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FD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 Institutes for BioMedical Research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9D5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ris.odonnell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1D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2F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A5CAA55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B5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mi P. Mäk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30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LIFE, University of Helsinki, Finland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5F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mi.make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29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60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54D5D10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38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 Kapr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EB4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F2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.kapri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EF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E8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CBC3A16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06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tri Viro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03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ria Biobank / University of Turku / 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E1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tri.virolainen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B9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90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4891AC7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1C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 Ha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A87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ria Biobank / University of Turku / 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AA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.hakanen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60B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84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BCCF68D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53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 Kilp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6A3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FF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.kilpi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85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D6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4C89DE11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40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us Per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77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22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us.perola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D5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778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4E864AB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07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 Part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6CF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 / Finnish Hematology Registry and Clinical Biobank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77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.partanen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8A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E25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69A147B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6A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Pitkäran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82A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3F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pitkarant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74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C4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6E988D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71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neli Raiv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3C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93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neli.raivio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A1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B5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3B472A4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A6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i Ti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203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1E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i.tikkanen@p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DB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D5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3374F37A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FD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sa Serp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97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99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sa.serpi@p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45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4D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39F61A6C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6D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 Lait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493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Clinical Biobank Tampere / University of Tampere / 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34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.laitinen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1D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22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1C4B509F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86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eli-Matti Kosm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66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of Eastern Finland / University of Eastern Finland / 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AB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li-matti.kosm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C9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76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5EE0D51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94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 Lau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F6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entral Finland Biobank / University of Jyväskylä / Central Finland Health Care District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5F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.laukkanen@ks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FF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D4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1624202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96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o Hautalaht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B6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8C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o.hautalahti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A5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F8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42711BAD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94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i Tuovi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16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usiness Finland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A7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i.tuovila@businessfinland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1F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63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ther Experts/ Non-Voting Members</w:t>
            </w:r>
          </w:p>
        </w:tc>
      </w:tr>
      <w:tr w:rsidR="00307B67" w:rsidRPr="00307B67" w14:paraId="1C7E82B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A1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mo Pa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33E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usiness Finland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E3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mo.pakkanen@businessfinland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46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ering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33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ther Experts/ Non-Voting Members</w:t>
            </w:r>
          </w:p>
        </w:tc>
      </w:tr>
      <w:tr w:rsidR="00307B67" w:rsidRPr="00307B67" w14:paraId="582753D3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BE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rey War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30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AD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.waring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F44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47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56B12A2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AF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 Riley-Gilli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9A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51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.rileygillis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D4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3F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F4D3E59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9C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 Rahimov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2B24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7B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.rahimov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F3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96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B99C015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B6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oanna Tachmazido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6A6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 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F6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oanna.tachmazidou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5B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A0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E7F319A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D3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ia-Yen Ch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4D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28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iayen.chen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4F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ED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A7F43E5" w14:textId="77777777" w:rsidTr="00601BE0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9E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 Run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32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BA5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.runz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5E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B6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94949A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5C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Zhihao D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256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ehringer Ingelheim, Ingelheim am Rhein, German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60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zhihao.ding@boehringer-ingelheim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BC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8A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676EC10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A9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 Ju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F87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ehringer Ingelheim, Ingelheim am Rhein, German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76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_oliver.jung@boehringer-ingelheim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80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BC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6324003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1E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meek Bisw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AA8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stol Myers Squibb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F2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meek.Biswas@bm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86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48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68BCB5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6F7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213E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39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84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61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0A9D2FE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40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aret G. Ehm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8B0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Collegevill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8C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g.g.ehm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A2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E7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25C4872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B8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 Pulfor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310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Stevena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0FF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.x.pulford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68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FF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842A26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03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ha Raghav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B12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27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ha.raghavan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F5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0F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18AB70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29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riana Huertas-Vazque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EDB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E6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riana.huertas.vazquez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F7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CD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664E472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96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e-Hoon Su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623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DE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e.hoon.sul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CE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C8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AD8591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28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ders Mälarsti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BF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55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ders.malarstig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1B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81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7CDFC9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FE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 H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485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32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.hu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A8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E9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12E1875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56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Åsa Hedm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02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BE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a.hedman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F4E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C5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73B042E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8B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herine Kling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4E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E9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herine.klinger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5C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E0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F7C822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F3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bert Graham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2CA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ze Therapeutics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0F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graham@mazetx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19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305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245D3E6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03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nuel Riv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51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ze Therapeutics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A0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ivas@mazetx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17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CB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3EA077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25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wn Waterwort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CE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0D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waterwo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AB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59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5106FFB1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07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cole Renau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34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 Institutes for BioMedical Research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23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cole.renaud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98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B6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3E378213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FA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´en Obeida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9C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 Institutes for BioMedical Research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70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en.obeidat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B4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73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harmaceutical companies</w:t>
            </w:r>
          </w:p>
        </w:tc>
      </w:tr>
      <w:tr w:rsidR="00307B67" w:rsidRPr="00307B67" w14:paraId="467F0DB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E5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li Ripatt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AFF4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19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li.ripatt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E6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CA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3B7E35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0E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Schleutk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2EA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ria Biobank / Univ. of Turku / 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42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schleutker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25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B4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5183DE2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7F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us Per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1E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86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us.perola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E9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7C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1E48E1FE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DA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 Arv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6F5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 / Finnish Hematology Registry and Clinical Biobank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06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.arvas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04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1D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18FEC6AA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A0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 Carpé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A05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99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.carp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35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EE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0B840122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16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etta Hintt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E5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3D5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etta.hinttala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83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1F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3F092B0D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34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 Ket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0B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FE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.kettu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46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CF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2193E81C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5C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 Mannerma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9F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of Eastern Finland / University of Eastern Finland / 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C3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.mannerma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8C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FE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58EE4AD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3A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ina Aalto-Setä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B95D5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culty of Medicine and Health Technology, Tampere University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D9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ina.aalto-setal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C2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8A9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76674CF5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37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 Kähö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4E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Clinical Biobank Tampere / University of Tampere / 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3D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.kahonen@uta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2B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57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7BDDE4CF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55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 Lau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45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entral Finland Biobank / University of Jyväskylä / Central Finland Health Care District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50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.laukkanen@ks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BB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A8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53DD291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D5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Mäk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9C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A7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makela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11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ientific Committee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CD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&amp; Biobanks</w:t>
            </w:r>
          </w:p>
        </w:tc>
      </w:tr>
      <w:tr w:rsidR="00307B67" w:rsidRPr="00307B67" w14:paraId="5715A1E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6A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etta Kälviä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35A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B1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etta.kalviainen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4C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7D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6BBF2D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2B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altteri Julk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08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CC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altteri.julkunen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58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9F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0CCBA0B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98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lkka Soin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36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B3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lkka.soininen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5E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F7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05BB51C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85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Reme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ED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B1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remes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CA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4BE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FA4212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56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 Hil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14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Eastern Finland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91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.hiltunen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EF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2F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8ABEC6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49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 Pelt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725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D5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.peltola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19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C4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8E2313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FE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 Raiv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0B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DA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.raivio@ger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BF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06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20B766E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D6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tti Tiena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E76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50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tti.tienari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7D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218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27C586D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43E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Rinn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86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36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rinne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06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12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03C2BB6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F0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osa Kallionpä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24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F5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osa.kallionpaa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0E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88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292A6F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CA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ulia Part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50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, HiLIFE, University of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58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ulia.parta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51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E6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09C7943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E5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 Abbas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6B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51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.abbas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6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F8A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6CB181D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98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am Zieman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32D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AB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am.zieman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AF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54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F78C40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B4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 Smaou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90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86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.smaou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FB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BF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5B08C5E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22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AB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44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lehtone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5A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D6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C58619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AC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 Eat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8D1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9E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.eaton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C1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73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7B69557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EB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 Run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99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47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.runz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1A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EA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7BA739B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82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 Lahdenper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6B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60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.lahden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era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21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0D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5DD8C2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4A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meek Bisw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07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stol Myers Squibb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60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meek.biswas@bm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2A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BF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BA8829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2A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00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26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F3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9D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655B3B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F8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dmond Te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07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33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ng.edmond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25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FA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6C338B4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89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CC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9A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A1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57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1363918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5B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nli X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40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B31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un-fang.2.xu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06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7B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B61CEE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DB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 Pulfor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D813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Stevena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06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.x.pulford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09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73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545393D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62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B8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A5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20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DF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2206D7D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A5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 Addi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A1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38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.x.addis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7F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C5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099FADE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53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n Eich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4F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A1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n.d.eicher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3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91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50EF1E7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09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ingqin S L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936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Titusville, NJ 08560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BA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Li2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12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DA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1ACD8E2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07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ren H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F5A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75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he2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E0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A7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3C70A66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F9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katerina Khramtsov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54D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BA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khramts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20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78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206ECB1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5F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ha Raghav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37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45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ha.raghavan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DD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43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urology Group</w:t>
            </w:r>
          </w:p>
        </w:tc>
      </w:tr>
      <w:tr w:rsidR="00307B67" w:rsidRPr="00307B67" w14:paraId="46B335A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0A6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tti Färkki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D6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18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tti.farkkil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96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FB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FBF6E3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4E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 Koske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E36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62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.koske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F7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8B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788A45C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3A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sa Pikkar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32F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09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sa.pikkaraine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DE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4A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FFE0C9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10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ri Jussi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A8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29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ri.jussila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844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5B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459AC14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74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 Kau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66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10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.kaukinen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AA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49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66B9DB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3E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 Blomst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10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87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.blomster@p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BB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417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45D03E5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53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 Kivinie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96D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44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.kiviniem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A7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79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056869C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3F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ku Vouti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13B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C7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ku.voutilainen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8C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C3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54D7C25C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EC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Da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CD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76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.daly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B0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FD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1B0C4D5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1D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 Abbas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85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93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.abbas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B59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B9E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6197C1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6B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rey War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D6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8DE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.waring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46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50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21A0914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15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 Smaou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9A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D1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.smaou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00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9F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1B938EC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07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 Rahimov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FD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F4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.rahimov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A5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31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59F4D7A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98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6F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AB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lehtone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AF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4C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29EC11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79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 L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7A2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E8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ut8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09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2D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00CD8E2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8B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93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F0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D1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0A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11E3D21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3C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F19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90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01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FE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46F2B46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90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nda McCarth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C11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FA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nda.c.mccarthy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F6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1A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7E577FA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E6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my Har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AABD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54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hart13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88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0D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7CEC39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09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ijian Gu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8D3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18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guan4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A2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3B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368726D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51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son Mill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B2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6E9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son.miller4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EE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32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745A36E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EE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Kalp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19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3E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kalpala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8C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F7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F1E731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E5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lissa Mill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5DD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D0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lissa.r.miller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F5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87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6ABDE69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4F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 H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893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57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.hu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62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05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stroenterology Group</w:t>
            </w:r>
          </w:p>
        </w:tc>
      </w:tr>
      <w:tr w:rsidR="00307B67" w:rsidRPr="00307B67" w14:paraId="58E5C8F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0E5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ri Eklun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22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34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ri.eklund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7B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AA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44B767F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ED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 Palo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A50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AF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jpalo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97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E7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051AB76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21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a Iso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A4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61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a.iso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aki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61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F9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168ED4E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FD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 Piri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06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63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.pirila@fimnet.fi,laura.pirila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BB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88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044483F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47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ili Kaipiainen-Seppä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AF3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DC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ili.kaipiainen-seppanen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09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EC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37F840A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72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Huhtakang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41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31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huhtakangas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70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49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5E51FDA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55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 Ma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2ED2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6C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.mar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5C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BB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38A288D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C1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 Abbas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26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0C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i.abbas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19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18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615BFE7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54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rey War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50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9A6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.waring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1D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77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4E770C8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87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 Rahimov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EA7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91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.rahimov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D2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B4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3381D9B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C55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pinya Lertratanaku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6EE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33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pinya.lertratanakul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14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86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0958F3C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E6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 Smaou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C2C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404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.smaou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E9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F6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20D7DA5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F5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13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B2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lehtone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35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06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5040C49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BA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alie Violle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4B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F6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alie.viollet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45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59E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4158A62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D4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la Hochfel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5D9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stol Myers Squibb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2A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hochfeld@cel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7F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8B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56CD4FA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55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C85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1D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E8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1A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7049D2B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B6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10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03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A8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22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74AFC52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09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rge Esparza Gordil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574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31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rge.x.esparza-gordill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B3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98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6C481D1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6F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27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B1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7E3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E6E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74AA26B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D3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wn Waterwort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54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9C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waterwo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33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B5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1F3C242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3B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biana Fari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F02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1A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biana.farias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93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56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294AA2D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CA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Kalp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3E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55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kalpala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41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69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6A6532A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F8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n B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1F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7A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n.bin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A8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97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2EFDBEA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1F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 H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044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71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xinli.hu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24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A5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heumatology Group</w:t>
            </w:r>
          </w:p>
        </w:tc>
      </w:tr>
      <w:tr w:rsidR="00307B67" w:rsidRPr="00307B67" w14:paraId="2F3DE3F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FE0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 Lait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972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64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.laitinen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AB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F6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3E93882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DB7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it Pelk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4D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48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it.pelkonen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9F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3B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26611E7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AF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ula Kaupp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8E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68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ula.kauppi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61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2F5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14F81DB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66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u Kankaanran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F3C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C0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u.kankaanrant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AA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F2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2E26E31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94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ttu Harj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16D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50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ttu.harju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A1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5A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5557726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97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itta Lahesma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13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17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lahes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94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44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78747B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9D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 Smaou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5C2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FF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.smaou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E0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07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2AFDBC0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BC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alie Violle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BFB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22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alie.viollet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3F7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86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6482D56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6F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 Eat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41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FC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.eaton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6C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5B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41D1DE4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11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ubert Ch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BE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9F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enh37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E2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8F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2DCB835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DE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6C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FA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C8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44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AA5FB6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64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D0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86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27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8C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2CEB74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99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anna Bett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39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66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anna.c.betts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04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5B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3E9809E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1C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D3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04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B6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D0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1B46F45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D0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jashree Mishr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854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28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jashree.x.mishra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659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64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058C40A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4FB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jd Moude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B0C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, Basel, Switzer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56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jd.mouded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A5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E1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F1F79B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B0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bby Ng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65A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, Basel, Switzer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3D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bby.ngo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0B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1F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ulmonology Group</w:t>
            </w:r>
          </w:p>
        </w:tc>
      </w:tr>
      <w:tr w:rsidR="00307B67" w:rsidRPr="00307B67" w14:paraId="781F0F7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01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mu Niir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34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D8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mu.niirane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56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2D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0B40D30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FA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lix Vaur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CA9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37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chva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89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A0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69B6889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7CA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ikko Saloma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B7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AB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ikko.salomaa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B1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8E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6C75D2C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14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j Metsärinn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62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32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j.metsarinne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6F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C5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219887E9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72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nni Aittokall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6B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F42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mato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DE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50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3675401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B3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 Kähö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A9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33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.kahonen@uta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0E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40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6301172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3D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ssi Hernesnie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873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E0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ssi.hernesniemi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54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E5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39B6549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37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niel Gordi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A8D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2F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niel.gordi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FF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74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110F4FA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95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Sinisa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40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2C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sinisalo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9D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86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354FD67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9E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ja-Riitta Tas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D5B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ED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ja-riitta.task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95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5A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09D614C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16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maija Tuo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38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1E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maija.tuomi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17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95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4B062A7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00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 Hil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3E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B6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.hiltune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87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11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41AC683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BC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 Lau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BEB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entral Finland Health Care District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92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i.laukkanen@ks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B3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76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53034705" w14:textId="77777777" w:rsidTr="00601BE0">
        <w:trPr>
          <w:trHeight w:val="84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A6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manda Elliot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515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86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elliott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75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23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3C44F854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74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 Pat Reev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3736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F5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.reev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1E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CB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46A85E0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7E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 Ruots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AA2E9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B6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.ruotsa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C1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04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500D298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04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rk Pau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011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 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B0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rk.paul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77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4B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5301F66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9C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F1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C4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A9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493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6C71B17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DB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46C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E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01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EF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52EB5D2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B8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drey Ch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2A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DF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drey.y.chu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C6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DB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0E223B8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8A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98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DC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82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E0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16FC7D0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1B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ot Reil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BA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Boston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FF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reill11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E5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85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772BDBD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066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e Mendels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372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vartis, Boston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59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e.mendelson@novartis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330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22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088366D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52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 Park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03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F1D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.parkkinen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BA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8C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741D749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10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lissa Mill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595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7A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lissa.r.miller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E6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1F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diometabolic Diseases Group</w:t>
            </w:r>
          </w:p>
        </w:tc>
      </w:tr>
      <w:tr w:rsidR="00307B67" w:rsidRPr="00307B67" w14:paraId="1E21FD1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F6D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 Meretoj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D72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64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.meretoj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58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81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01740B4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AD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ki Joensu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9B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A7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ki.joensuu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15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3D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41989F3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01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 Carpé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F9F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6D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.carp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7E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1F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3425212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3D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Matts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A6B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85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mattso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B7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39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2BAA277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81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liina Sal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65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D1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liina.e.salmine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21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35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4051F09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B2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ika Aur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A1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 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65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ura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66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B1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14914D1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DB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eter Kariht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9B2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A7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eter.karihtala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1A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80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7913896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18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äivi Auv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6CE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32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ivi.auvinen@kuh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5B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4D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122E166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B7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laus Eleniu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2A2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B3B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laus.elenius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510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A7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40FC33B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F3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Schleutk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D1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C7E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schleutker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ED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7B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07F4453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71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a Pitkä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F433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B2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a.pitka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54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76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07B78939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F6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 Ma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2521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2E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.mar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3C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DF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78B4F468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FE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Da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DB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B0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.daly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46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D0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532B446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3E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lja Popovic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43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29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lja.popovic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32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76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356BBB0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35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rey War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243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FB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ff.waring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2B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C8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65E1F73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47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 Riley-Gilli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7D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3C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.rileygillis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C7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23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1A5619C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76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53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1A9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leh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one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1FB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9C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660229B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C0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arete Fabr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968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traZeneca, Cambridge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BDD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garete.fabre@astrazeneca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FE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D2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431051B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1A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ennifer Schutzm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57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CB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chutzman.jennifer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75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AE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22E73BE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4E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D6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C3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90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85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00A5004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EB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23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73B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25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C4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1C93631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0B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ptee Kulkarn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2C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Brentford, United Kingdo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05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ptee.a.kulkarni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7B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36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1F1DEB5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08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CB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C2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9D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45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73BE1F4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8F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essandro Porel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1BC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83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Porrell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F8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1A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7DEF6DE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84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drey Lobod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E0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ck, Kenilworth, NJ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2B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drey_loboda@merc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2F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25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3A564AF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2B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i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06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10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i.lehtonen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11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F1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6F6952B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C1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fan McDonoug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D2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81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fan.McDonough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2E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52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3F65A6D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E1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uli Vuot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382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-Cilag Oy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A5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vuoti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BD5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8D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cology Group</w:t>
            </w:r>
          </w:p>
        </w:tc>
      </w:tr>
      <w:tr w:rsidR="00307B67" w:rsidRPr="00307B67" w14:paraId="55EB279E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D2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i Kaarniran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A32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; Department of Molecular Genetics, University of Lodz, Lodz, Po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A6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i.kaarnirant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72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B1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50349A92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B3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ni A Tur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83D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63B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ni.turu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52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59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598A48E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AD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 Olli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284E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0E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.ollil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A4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56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0244B82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BA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u Uusita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7E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ED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u.uusitalo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88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2A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169AEF48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09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Karj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D71D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54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karja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9A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7D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1648326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60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a Pitkä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ACED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E9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a.pitka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D9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25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73E846F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68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ngzhen Li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9D5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2F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ngzhen.liu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23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A4E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2C2CD50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E33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 Run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EC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BF1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ko.runz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49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D2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5AA7658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EEE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phanie Loomi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AB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D6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phanie.loomi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B5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20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26F611B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FA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ich Strau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66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50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rauss.erich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F6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B0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3A18F2E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67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e Bow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BC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15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wersn1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E1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09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3709FA7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E2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o Ch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02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CF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oc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31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DD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492CB6B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BE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3D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AF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AB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3D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pthalmology Group</w:t>
            </w:r>
          </w:p>
        </w:tc>
      </w:tr>
      <w:tr w:rsidR="00307B67" w:rsidRPr="00307B67" w14:paraId="3CAD7D7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D0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isa Tas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9B4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CC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isa.tasanen-maatta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E6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61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7F4A3C9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53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 Huilaj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9CE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D74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.huilaja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91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B7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2DEA42B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ED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ariina Hannula-Joupp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4C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EC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ariina.hannula-jouppi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1A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56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131430F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2A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a Sal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A0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0C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a.salmi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02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AE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662E088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03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rkku Pel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8B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FC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pelto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97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07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46D67B5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63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ena Koul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E54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C2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ena.koulu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8B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88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64E87DC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74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 Smaou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25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DF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zar.smaoui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1F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BA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3BACED1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9C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 Rahimov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A2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C9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ik.rahimov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22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8D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7952309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CE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 L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B04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56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ne.lehtonen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EE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91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2439A4D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02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 Cho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10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7F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oy.david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57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39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1114BFD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F8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D2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1D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A3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E5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1855693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B7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wn Waterwort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61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ssen Research &amp; Development, LLC, Spring Hous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78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waterwo@its.jnj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62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7D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4D7774E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4C5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Kalp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1B3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F7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kalpala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55A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99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0330414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62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ing W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1B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fizer, New York, NY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DC0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ing.wu3@pfizer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50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4B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matology Group</w:t>
            </w:r>
          </w:p>
        </w:tc>
      </w:tr>
      <w:tr w:rsidR="00307B67" w:rsidRPr="00307B67" w14:paraId="769DA2D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F8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ko Puss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8C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DB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ko.puss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C0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78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23E8626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28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no Sal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92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B6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no.m.salmin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09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85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2FE6B5D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01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a Sa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D7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E2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a.sal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5E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7B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44E87C8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D8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 Ric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75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84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vid.ric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2A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5A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7B47AB5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F7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kka Nie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D6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60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kka.niem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61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BD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3359F61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09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lla Paloti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CE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E4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lla.paloti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E1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88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2C17D8A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88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a Sip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1EC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7B7A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a.siponen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B2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45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70CDDDD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41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isa Suo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93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5B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isa.suominen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4B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0F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69D15CF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EC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äivi Mänty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EC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10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ivi.mantyl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A0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2A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5C23B61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7B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lvi Gurso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5E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19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lvi.gursoy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24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A0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404CE00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CB0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uokko Ant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64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48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uokko.antto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EF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3B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731C14B2" w14:textId="77777777" w:rsidTr="00601BE0">
        <w:trPr>
          <w:trHeight w:val="84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BF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Sipi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98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23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sipila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5D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D6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798FB1D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F0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Rion Pendergrass 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46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710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grass.sarah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C9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96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ontology Group</w:t>
            </w:r>
          </w:p>
        </w:tc>
      </w:tr>
      <w:tr w:rsidR="00307B67" w:rsidRPr="00307B67" w14:paraId="32FE0385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7A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 Laivuo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B9EB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64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.laivuor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C1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9F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E45D86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E6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nla Kurr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AE5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E6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nla.kurr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1C4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3D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6C8DE3A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A3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 Kotaniemi-Tal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66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51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.kotaniemi-talonen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50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99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0BBD293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73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skari Heikinheim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7E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F5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skari.heikinheim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AB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27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359EE34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29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lkka Kalli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42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4B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lkka.kallial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C0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F8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7BBCEF4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54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i Aal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16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AE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i.aalto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96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0D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FF4F9A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31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arpu Jokima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44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5B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arpu.jokimaa@ut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03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528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772E637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87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 Ket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411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FE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.Kettu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89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91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52EAA8A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59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ja Vääräs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16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5E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ja.vaarasmaki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C4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A6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7CAA839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05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i Uima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2A3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17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i.uimari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03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CD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51DA2B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17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e Morin-Pap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66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74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mp@cc.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93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2E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326B938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C22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arit Niini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F7E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86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arit.niinimaki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1E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30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0939F01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4E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 Pil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ED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5A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hi.pilto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1B5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31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0367377C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96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ja Kiv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4D14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CB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ja.kiv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25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4E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592336E7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4F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sabeth Wid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A4E8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81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sabeth.wid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FE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A2E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7D991D1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19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u Tuki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1F7E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B6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u.tuki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42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81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CD1A544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CF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 Pat Reev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6F40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19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.reev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C4F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C7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1277746F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F8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Da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4DA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20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.daly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35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F1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5FEFDA7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82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ko Väli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AF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56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ko.valimak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BC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7FC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23A62A5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E34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ija Laakk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4C3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Jyväskylä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F1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ija.k.laakkonen@jy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4B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5D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BE577E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17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 Tyr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B50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 / 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1C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kko.tyrmi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30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0F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064F34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2F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di Silv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6E7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B4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idi.silven@student.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AC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6A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5E0E339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DB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 Sli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1E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C9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.sliz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8C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FCD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7315096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7C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ikka Arffm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741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06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ikka.arffma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AB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D2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185B9D2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9F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 Savukos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464D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DD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.savukoski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58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D5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3F043EF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6F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iin Laisk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C6F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tonian biobank, Tartu, Estoni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53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iin.laisk@ut.e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F6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9C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5F3EF2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79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a Pujo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3D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tonian biobank, Tartu, Estoni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F9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talia.pujolgualdo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C4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87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29A19FE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5F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ngzhen Li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50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3A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ngzhen.liu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6F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37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671F2EF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57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 Riley-Gilli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1D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bvie, Chicago, IL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02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idget.rileygillis@abbvi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FB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14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07FF316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D1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on Pendergras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DD5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ntech, San Francisco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6E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ders2@gene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D9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6A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55A682E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60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et Kuma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ED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Collegeville, P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19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net.x.kumar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CF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C2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4764FE0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5E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 Aur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C0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axoSmithKline, Espo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61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rsi.m.auro@gsk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A2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CD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men’s Health and Reproduction Group</w:t>
            </w:r>
          </w:p>
        </w:tc>
      </w:tr>
      <w:tr w:rsidR="00307B67" w:rsidRPr="00307B67" w14:paraId="62AE2A9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07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iris Hovat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703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90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iris.hovatt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79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86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7960ECF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A0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ia-Yen Ch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C0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gen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39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iayen.chen@biogen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A4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D9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2C78F05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EB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kki Isomets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C0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F0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kki.isomets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E8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4C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1825EEE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E3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a Olli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8487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D1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a.m.olli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0F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9D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7F026F9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7B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na Suvisaa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D49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91F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ana.suvisaari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65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9A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3EFA4D6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B1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omas Damm Al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C7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arhus University, Denmark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EE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da@biomed.au.d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483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AE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ression group</w:t>
            </w:r>
          </w:p>
        </w:tc>
      </w:tr>
      <w:tr w:rsidR="00307B67" w:rsidRPr="00307B67" w14:paraId="69B29ABF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4A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 Mäkiti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86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D8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.makiti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52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88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1300CB1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82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gyro Bizaki-Vallaskang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8FA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21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gyro.bizaki-vallaskangas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81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9D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715AB3D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50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a Toppila-Sal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F91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D2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a.salm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897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B7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70A8E6E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E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ytti Willber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86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57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ytti.willberg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43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D9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419F47E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99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mo Saarentau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A415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66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mo.saarentau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08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EB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3ADF0A9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92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 Aarnisa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8D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F9E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tti.aarnisalo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7D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9D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007A49D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BE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liina Sal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AC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09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liina.e.salminen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ED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E76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370E7EA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746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sa Rahikk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6F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16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sa.rahikkala@p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5C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30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1AD238C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A4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 Ket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2C4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B9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.kettu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0C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07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T (ear, nose and throath) Group</w:t>
            </w:r>
          </w:p>
        </w:tc>
      </w:tr>
      <w:tr w:rsidR="00307B67" w:rsidRPr="00307B67" w14:paraId="18CE1C8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20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ristiina Aitto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02C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partment of Medical Genetics, Helsinki University Central Hospital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BB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ristiina.aittomak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2E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6A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OI (premature ovarian failure) Group</w:t>
            </w:r>
          </w:p>
        </w:tc>
      </w:tr>
      <w:tr w:rsidR="00307B67" w:rsidRPr="00307B67" w14:paraId="53AF51FC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4B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redrik Åber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24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nsplantation and Liver Surgery Clinic, Helsinki University Hospital, Helsinki University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93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redrik.aberg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E0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Group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73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verScore Group</w:t>
            </w:r>
          </w:p>
        </w:tc>
      </w:tr>
      <w:tr w:rsidR="00307B67" w:rsidRPr="00307B67" w14:paraId="75ACE141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02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tja Kur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DF6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04A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kurki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23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A64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99F36C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6C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li Ripatt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203A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77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li.ripatt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E4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2D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4763BE27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37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 Dal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E45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89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.daly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47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90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D534A0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AF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Karj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A0A4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6A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karja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3D8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A3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594921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CF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ki Havulinn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C542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55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ki.havulinn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4D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C3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56B1315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18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M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19D2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E9D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mehto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4E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E7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6CE27C0A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C4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iit Pal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B9F6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3D4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iit.palt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AE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98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280ACC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83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bbeer Hass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5A11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B06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bbeer.hassa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52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C4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275B30A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43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etro Della Briotta Paro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A328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99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etro.dellabriottaparol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04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B2E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6B4A16E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86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ei Zho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52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CD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zhou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96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C1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B24A16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3F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utaamba Maash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09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F6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maasha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A3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EF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ACE981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6A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bbeer Hassa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6CA8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372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bbeer.hassa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17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FA0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984365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97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 Lemm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AA9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4C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.lemme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BF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56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8AF752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76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nuel Riv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59D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Stanford, Stanford, C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FB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ivas@stanford.edu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13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7C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D01F577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88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arno Paloti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2912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F73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arno.paloti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B1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54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D03470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A3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oxing Li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A82A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85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oxing.liu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68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2A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54F9A5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D6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 Lehist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4253D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F8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.lehist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1C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06B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6B0542A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57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drea Gann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ED27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33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ganna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F7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96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4A8A2B23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E0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incent Lloren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4A3A5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B0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incent.lloren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FF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D0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091B68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C8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 Laivuo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0377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28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.laivuor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EE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BE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4302BF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77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u Tuki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E45C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17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u.tuki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2F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3F7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71ED97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9E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 Pat Reev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56BE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219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.reev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21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2E3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23EF0A1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08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nrike Heyn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7C53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AB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heyne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66D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72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D59DB98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1F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 Ma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5B2A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D9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.mar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42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F1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BA3F175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20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el Rämö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D53B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90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el.ram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AA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1D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4654B22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F1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mo Saarentau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9CB1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C8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mo.saarentau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7D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25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CB8A40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AB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a Olli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C1DA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FB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a.m.olli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6A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AF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6A2A7A1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79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dos Rodosthenou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C6EF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276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dos.rodosthenou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07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D6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99EB003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49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tu Straus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590E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6A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tu.strausz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B17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E61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7D56A9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2A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a Paloti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E7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 and Hospital District of Helsinki and Uusimaa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2C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a.paloti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AA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3C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4F44E96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F4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mmo Pali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FE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43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immo.pali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49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5B4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A4BA34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94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vier Garcia-Tabuenc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CA6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65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vier.graciatabuenc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CF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AD2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40065B8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F3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rri Siirt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0F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4E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rri.siirtol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E7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B2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2477CBE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B1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 Kiis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81D2F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47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.kiisk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0D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5A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F6B2E90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181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iwoo Le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B0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33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iwoo.le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35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4F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0D9AB11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32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ristin Tsu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225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7DF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ristintsuo@fas.harvard.edu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4E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8C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2069323A" w14:textId="77777777" w:rsidTr="00601BE0">
        <w:trPr>
          <w:trHeight w:val="84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8D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manda Elliot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2D3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CC3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elliott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B6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69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20DE9AF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9A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 Kristianss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6D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99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.kristiansso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147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30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0A9DF40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E3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 Arva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3BC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 / Finnish Hematology Registry and Clinical Biobank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04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ko.arvas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B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D4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6DC6132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5B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 Hyvär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D2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2E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.hyvarinen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15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B6B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3EB4382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5B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mo Rita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5E3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D5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rmo.ritari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81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11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C4BB984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0D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 Carpé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33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96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li.carp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73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84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EA0AB04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EE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 Kettu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9E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BF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es.kettu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AE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70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4DD5C3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9F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 Pylkä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42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C1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ri.pylkas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32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2D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1BB037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EC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 Sliz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86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E1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.sliz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68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38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FA71D7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EC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 Karj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B69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Oulu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E7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.k.karjalainen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F6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ED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56D804D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5D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 Manter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95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87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.mantere@ou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75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D2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CD24F32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DF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 Kangasnie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FA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Clinical Biobank Tampere / University of Tampere / 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78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va.kangasniemi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E4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1C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725DF0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F9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i Heik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915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Eastern Finland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F7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i.heikkinen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4B5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57B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18E462B4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76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 Mannerma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33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of Eastern Finland / University of Eastern Finland / 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C7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.mannerma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57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E36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84BBD8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5D4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ija Laakk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5FD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Jyväskylä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C4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ija.k.laakkonen@jy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BA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07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0735654E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C2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na Pitkä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77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ria Biobank / University of Turku / 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0B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iina.Pitkanen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913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0A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5A8E59E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0BB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el Lessard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70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67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uel.lessard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3B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30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78E960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3D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ément Chatelai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56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ranslational Sciences, Sanofi R&amp;D, Framingham, MA, US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BDB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ement.chatelain@sanofi.c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58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32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Analysis working group</w:t>
            </w:r>
          </w:p>
        </w:tc>
      </w:tr>
      <w:tr w:rsidR="00307B67" w:rsidRPr="00307B67" w14:paraId="7E8B4500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57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la Kall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2B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ria Biobank / University of Turku / Hospital District of Southwest Finland, Turk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464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la.Kallio@tyk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E8F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FC2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06486ED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1E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 Wahlfo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72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F3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.wahlfors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5F9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56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4BEA4F59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D4B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 Part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A9F2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Red Cross Blood Service / Finnish Hematology Registry and Clinical Biobank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EB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kka.partanen@veripalvelu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AD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64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7EC17F9F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D5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ro Punkk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299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39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ero.punkk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B50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E2C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20C26777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F1B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sa Serp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AFC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rthern Finland Biobank Borealis / University of Oulu / Northern Ostrobothnia Hospital District, Oulu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BB5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sa.serpi@p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82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BB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777BB3C4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F8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a Silt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70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Clinical Biobank Tampere / University of Tampere / 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2C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a.siltanen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D2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415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7C2D087A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6E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li-Matti Kosm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E7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of Eastern Finland / University of Eastern Finland / Northern Savo Hospital District, Kuopio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48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li-matti.kosma@uef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BB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AD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05BD5A2C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3C2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ijo Kuopi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E2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entral Finland Biobank / University of Jyväskylä / Central Finland Health Care District, Jyväskylä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70E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ijo.kuopio@ks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416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7DC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iobank directors</w:t>
            </w:r>
          </w:p>
        </w:tc>
      </w:tr>
      <w:tr w:rsidR="00307B67" w:rsidRPr="00307B67" w14:paraId="5BCF66A8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EC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u Jalank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E805F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AC9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u.jalank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72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A0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3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A144BF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30E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uei-Yi Sh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3A90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461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uei-yi.sh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07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95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4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026DA4B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2D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sto Kajann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3B07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67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sto.kajann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3C8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A7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3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00863B9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53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vi Aavikk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7073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A4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rvi.aavikk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32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1A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06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6B94461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9BA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sko Lein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EE41A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European Molecular Biology Laboratory, European Bioinformatics Institute, Cambridge, UK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00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sko@ebi.ac.u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CD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F4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5B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75D00C32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09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nna Pali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DF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Clinical Biobank Tampere / University of Tampere / 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7B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na.palin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C2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4B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49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3FC40DA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DB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lla-Maria Linn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D7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B8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lla-maria.linn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FC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DC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ministr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1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107C184A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D5A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tja Kur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DF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B9A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kurki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A9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8DF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F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10AF4935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7C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Karj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12DE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0AF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karja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18E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0D2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C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9CB743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40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etro Della Briotta Paro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9D58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4A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etro.dellabriottaparol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C1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8E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2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335265F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75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 Lehist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93FC3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F7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rto.lehist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569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CC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1A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750022C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C1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 Meh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A3410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B2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uha.mehto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06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A5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C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FC9946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35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ei Zho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C5E1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C0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zhou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99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DF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DE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7FFBC70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B9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sahiro Kana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EBF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3DE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kanai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CB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21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1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F828D0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71C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utaamba Maash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39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C23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maasha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5F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ED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BE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3674972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07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Zhili Zhe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33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ad Institute, Cambridge, MA, United Stat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285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zhengzhi@broadinstitute.or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5C4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FA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21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F225F23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08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 Laivuor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BC22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57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.laivuor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49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76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Endpoint Development</w:t>
            </w:r>
          </w:p>
        </w:tc>
      </w:tr>
      <w:tr w:rsidR="00307B67" w:rsidRPr="00307B67" w14:paraId="16FD2F1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AB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ki Havulinn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BD2D3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F8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ki.havulinn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8F9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AD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Endpoint Development</w:t>
            </w:r>
          </w:p>
        </w:tc>
      </w:tr>
      <w:tr w:rsidR="00307B67" w:rsidRPr="00307B67" w14:paraId="072768AA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50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 Lemm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F831E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C4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.lemme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354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72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Endpoint Development</w:t>
            </w:r>
          </w:p>
        </w:tc>
      </w:tr>
      <w:tr w:rsidR="00307B67" w:rsidRPr="00307B67" w14:paraId="10A2AC58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E6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 Kiisk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162A9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D7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omo.kiisk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9CE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98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Endpoint Development</w:t>
            </w:r>
          </w:p>
        </w:tc>
      </w:tr>
      <w:tr w:rsidR="00307B67" w:rsidRPr="00307B67" w14:paraId="73FC34B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6C1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. Elisa Lahte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D2343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8EE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ura.lahte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1B1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462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inical Endpoint Development</w:t>
            </w:r>
          </w:p>
        </w:tc>
      </w:tr>
      <w:tr w:rsidR="00307B67" w:rsidRPr="00307B67" w14:paraId="4553922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D47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 Kaunist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0757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6EB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.kaunist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6F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090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mmunication</w:t>
            </w:r>
          </w:p>
        </w:tc>
      </w:tr>
      <w:tr w:rsidR="00307B67" w:rsidRPr="00307B67" w14:paraId="5F28D3F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EE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na Kilpelä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A678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7A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na.kilpe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65F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AA5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8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D3E76F9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99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 P. Sipi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BA9BA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55D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.p.sipi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F7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379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C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14CA18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0D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luwaseun Alexander Dad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6E150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A5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ex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der.dad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D2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805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D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2598A845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8A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waisa Ghaza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7C8F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A0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waisa.ghazal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16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3E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F8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65F852C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289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stasia Kytö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2D4A2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56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astasia.shcherba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4C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958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4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6B282F59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DA5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gbe Weldatsadik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B981B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2D3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gbe.weldatsadik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416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6BD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6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2F542F44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5F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 Ruotsa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382F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4A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nni.ruotsalaine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5B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BC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-Scien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13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6328B064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091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 Donne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B7727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71D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.donner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DFF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AE7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otyp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96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2E7CF14B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EA9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 P. Sipi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4B327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EA7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mo.p.sipil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F4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424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otyp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3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FA23142" w14:textId="77777777" w:rsidTr="00601BE0">
        <w:trPr>
          <w:trHeight w:val="5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9C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u Louk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9DF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lsinki Biobank / Helsinki University and Hospital District of Helsinki and Uusimaa, Helsink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54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u.loukola@hus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DC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329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Collection Coordination</w:t>
            </w:r>
          </w:p>
        </w:tc>
      </w:tr>
      <w:tr w:rsidR="00307B67" w:rsidRPr="00307B67" w14:paraId="24F9BF43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9F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äivi Laih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41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3F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ivi.laiho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A2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725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4C3EE8D0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3BC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i Sisto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95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86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uli.sistone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F0A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0D2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41FF75C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444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si Kaiharj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89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E71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ssi.kaiharju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FDE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4DC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45AEC0B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D0C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ku Laukk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02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136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kku.laukkane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71A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6EB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33F4471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22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na Järvensivu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D58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0F7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lina.jarvensivu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18B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B47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78C2703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51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ni Lähteenmäk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CE0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17A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ni.lahteenmaki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F87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35B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1BB5DD1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14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tta Männikkö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018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FE9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tta.mannikko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E3C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3B9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2A5360AE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391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 Wo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F60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3A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.wong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61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1E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04776A7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CBE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li Toiv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1F5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F0B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li.toivola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B1D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52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ple Logistics</w:t>
            </w:r>
          </w:p>
        </w:tc>
      </w:tr>
      <w:tr w:rsidR="00307B67" w:rsidRPr="00307B67" w14:paraId="25CA69AD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5C3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 Brunfeld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E0A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3A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nna.brunfeldt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10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EE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690BC4F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D3B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 Mattss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B9F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2D0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nnele.mattsso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15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534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43B30E6B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BA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 Kristianss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155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8F0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ti.kristiansso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28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06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61A44F5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ECC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 Lemm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55245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6D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sanna.lemmela@hel</w:t>
            </w: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76E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D1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4A6FF66A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85D97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i Koskela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4578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051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i.koskelaine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B5D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316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55B1D30C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0A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o Hiekkalinn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F5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14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ro.hiekkalinn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7CC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F4D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600F789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4A8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mu Paaja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8F3D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HL Biobank / Finnish Institute for Health and Welfare (THL)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ECD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eemu.paajanen@thl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4E4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910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gistry Data Operations</w:t>
            </w:r>
          </w:p>
        </w:tc>
      </w:tr>
      <w:tr w:rsidR="00307B67" w:rsidRPr="00307B67" w14:paraId="47DD254D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FCA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iit Palt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96EE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08C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iit.palta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8D7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D9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quencing Informatics</w:t>
            </w:r>
          </w:p>
        </w:tc>
      </w:tr>
      <w:tr w:rsidR="00307B67" w:rsidRPr="00307B67" w14:paraId="0C1EB9CE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CE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lle Pär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B00C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CDC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kalle.parn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51D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B40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quencing Informatics</w:t>
            </w:r>
          </w:p>
        </w:tc>
      </w:tr>
      <w:tr w:rsidR="00307B67" w:rsidRPr="00307B67" w14:paraId="21AA117F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C2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t Kal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6613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1D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t.kals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74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6B9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quencing Informatics</w:t>
            </w:r>
          </w:p>
        </w:tc>
      </w:tr>
      <w:tr w:rsidR="00307B67" w:rsidRPr="00307B67" w14:paraId="5D8CA583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F6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uang Lu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87096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8D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uang.lu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D3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D04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quencing Informatics</w:t>
            </w:r>
          </w:p>
        </w:tc>
      </w:tr>
      <w:tr w:rsidR="00307B67" w:rsidRPr="00307B67" w14:paraId="6CC842D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76D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 Lait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A17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rkanmaa Hospital District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641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rja.laitinen@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B5C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70A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3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9383F66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A3F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 Pat Reev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76482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57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y.reeve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17C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094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14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92709F0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05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hanmukha Sampath Padmanabhun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03352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1BC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m.padmanabhuni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1F0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D7F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90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02F78458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13D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anna Niem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77FF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048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ianna.niemi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0BD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B5C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91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25D6C70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DE6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rri Siirto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560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6E3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rri.siirtol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1BF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4A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E1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3900234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15E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vier Gracia-Tabuenc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5DB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DEF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vier.graciatabuenc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C8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4D4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A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289C9F4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718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 Helmine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7D2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CF4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ka.helminen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D02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0BF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5A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F68B496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3EE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 Luukkaal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53B8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629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ina.luukkaala@tun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DA1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E77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C023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4FFF47B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CF5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ida Vähätal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2DED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niversity of Tampere, Tampere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050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ida.vahatalo@epshp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6B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456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rajecto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42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7B67" w:rsidRPr="00307B67" w14:paraId="51109042" w14:textId="77777777" w:rsidTr="00601BE0">
        <w:trPr>
          <w:trHeight w:val="26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BA8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yrki Tammerluot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F79E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itute for Molecular Medicine Finland (FIMM), HiLIFE, University of Helsinki, Helsinki, Finla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B2DF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yrki.tammerluoto@helsinki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D76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3B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ta protection officer</w:t>
            </w:r>
          </w:p>
        </w:tc>
      </w:tr>
      <w:tr w:rsidR="00307B67" w:rsidRPr="00307B67" w14:paraId="2C80F4E2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2665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o Hautalahti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B22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Biobank Cooperative - FINB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5F1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rco.hautalahti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8B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9E5C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</w:tr>
      <w:tr w:rsidR="00307B67" w:rsidRPr="00307B67" w14:paraId="49B635C7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443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 Mäkelä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C739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Biobank Cooperative - FINB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8AC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hanna.makela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FF07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A57B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</w:tr>
      <w:tr w:rsidR="00307B67" w:rsidRPr="00307B67" w14:paraId="11384ED1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E1D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rah Smit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F68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Biobank Cooperative - FINB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612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rah.smith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FE84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</w:t>
            </w: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F6A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</w:tr>
      <w:tr w:rsidR="00307B67" w:rsidRPr="00307B67" w14:paraId="667094D5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509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m Southeringt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62B6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Biobank Cooperative - FINB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CB7D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m.southerington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5F6A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39A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</w:tr>
      <w:tr w:rsidR="00307B67" w:rsidRPr="00307B67" w14:paraId="1720405F" w14:textId="77777777" w:rsidTr="00601BE0">
        <w:trPr>
          <w:trHeight w:val="28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8F11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tri Lehto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30EE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ish Biobank Cooperative - FINB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E550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tri.lehto@finbb.f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1982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nGen Team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7C58" w14:textId="77777777" w:rsidR="00601BE0" w:rsidRPr="00601BE0" w:rsidRDefault="00601BE0" w:rsidP="00601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1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BB - Finnish biobank cooperative</w:t>
            </w:r>
          </w:p>
        </w:tc>
      </w:tr>
    </w:tbl>
    <w:p w14:paraId="271E6921" w14:textId="77777777" w:rsidR="005861B4" w:rsidRDefault="005861B4"/>
    <w:sectPr w:rsidR="005861B4" w:rsidSect="00601BE0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61626" w14:textId="77777777" w:rsidR="007512C6" w:rsidRDefault="007512C6" w:rsidP="00601BE0">
      <w:r>
        <w:separator/>
      </w:r>
    </w:p>
  </w:endnote>
  <w:endnote w:type="continuationSeparator" w:id="0">
    <w:p w14:paraId="2E37C086" w14:textId="77777777" w:rsidR="007512C6" w:rsidRDefault="007512C6" w:rsidP="00601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105E8" w14:textId="77777777" w:rsidR="007512C6" w:rsidRDefault="007512C6" w:rsidP="00601BE0">
      <w:r>
        <w:separator/>
      </w:r>
    </w:p>
  </w:footnote>
  <w:footnote w:type="continuationSeparator" w:id="0">
    <w:p w14:paraId="579418DD" w14:textId="77777777" w:rsidR="007512C6" w:rsidRDefault="007512C6" w:rsidP="00601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E0"/>
    <w:rsid w:val="00053FCE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07B67"/>
    <w:rsid w:val="003736DA"/>
    <w:rsid w:val="003801A6"/>
    <w:rsid w:val="00393735"/>
    <w:rsid w:val="00406AB6"/>
    <w:rsid w:val="00457F3E"/>
    <w:rsid w:val="00480752"/>
    <w:rsid w:val="005812C3"/>
    <w:rsid w:val="005861B4"/>
    <w:rsid w:val="0059396A"/>
    <w:rsid w:val="005B1EEB"/>
    <w:rsid w:val="00601BE0"/>
    <w:rsid w:val="006727B4"/>
    <w:rsid w:val="007011F4"/>
    <w:rsid w:val="00725F83"/>
    <w:rsid w:val="007512C6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6823D"/>
  <w15:chartTrackingRefBased/>
  <w15:docId w15:val="{46108CA5-B845-604F-92F6-59D778FFD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1BE0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1BE0"/>
    <w:rPr>
      <w:color w:val="1155CC"/>
      <w:u w:val="single"/>
    </w:rPr>
  </w:style>
  <w:style w:type="paragraph" w:customStyle="1" w:styleId="msonormal0">
    <w:name w:val="msonormal"/>
    <w:basedOn w:val="Normal"/>
    <w:rsid w:val="00601B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28"/>
      <w:szCs w:val="28"/>
      <w:lang w:eastAsia="en-GB"/>
      <w14:ligatures w14:val="none"/>
    </w:rPr>
  </w:style>
  <w:style w:type="paragraph" w:customStyle="1" w:styleId="xl64">
    <w:name w:val="xl64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22"/>
      <w:szCs w:val="22"/>
      <w:lang w:eastAsia="en-GB"/>
      <w14:ligatures w14:val="none"/>
    </w:rPr>
  </w:style>
  <w:style w:type="paragraph" w:customStyle="1" w:styleId="xl65">
    <w:name w:val="xl65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22"/>
      <w:szCs w:val="22"/>
      <w:lang w:eastAsia="en-GB"/>
      <w14:ligatures w14:val="none"/>
    </w:rPr>
  </w:style>
  <w:style w:type="paragraph" w:customStyle="1" w:styleId="xl67">
    <w:name w:val="xl67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8">
    <w:name w:val="xl68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2E74B5"/>
      <w:kern w:val="0"/>
      <w:lang w:eastAsia="en-GB"/>
      <w14:ligatures w14:val="none"/>
    </w:rPr>
  </w:style>
  <w:style w:type="paragraph" w:customStyle="1" w:styleId="xl71">
    <w:name w:val="xl71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2">
    <w:name w:val="xl72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601BE0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000000"/>
      <w:kern w:val="0"/>
      <w:lang w:eastAsia="en-GB"/>
      <w14:ligatures w14:val="none"/>
    </w:rPr>
  </w:style>
  <w:style w:type="paragraph" w:customStyle="1" w:styleId="xl74">
    <w:name w:val="xl74"/>
    <w:basedOn w:val="Normal"/>
    <w:rsid w:val="00601BE0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5">
    <w:name w:val="xl75"/>
    <w:basedOn w:val="Normal"/>
    <w:rsid w:val="00601BE0"/>
    <w:pPr>
      <w:shd w:val="clear" w:color="FFFFFF" w:fill="FFFFFF"/>
      <w:spacing w:before="100" w:beforeAutospacing="1" w:after="100" w:afterAutospacing="1"/>
    </w:pPr>
    <w:rPr>
      <w:rFonts w:ascii="Roboto" w:eastAsia="Times New Roman" w:hAnsi="Roboto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601BE0"/>
    <w:pPr>
      <w:shd w:val="clear" w:color="FFFFFF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C4043"/>
      <w:kern w:val="0"/>
      <w:lang w:eastAsia="en-GB"/>
      <w14:ligatures w14:val="none"/>
    </w:rPr>
  </w:style>
  <w:style w:type="paragraph" w:customStyle="1" w:styleId="xl77">
    <w:name w:val="xl77"/>
    <w:basedOn w:val="Normal"/>
    <w:rsid w:val="00601BE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601BE0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9">
    <w:name w:val="xl79"/>
    <w:basedOn w:val="Normal"/>
    <w:rsid w:val="00601BE0"/>
    <w:pPr>
      <w:shd w:val="clear" w:color="FFFFFF" w:fill="FFFFFF"/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01B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BE0"/>
  </w:style>
  <w:style w:type="paragraph" w:styleId="Footer">
    <w:name w:val="footer"/>
    <w:basedOn w:val="Normal"/>
    <w:link w:val="FooterChar"/>
    <w:uiPriority w:val="99"/>
    <w:unhideWhenUsed/>
    <w:rsid w:val="00601B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5</Pages>
  <Words>9186</Words>
  <Characters>56957</Characters>
  <Application>Microsoft Office Word</Application>
  <DocSecurity>0</DocSecurity>
  <Lines>2034</Lines>
  <Paragraphs>1271</Paragraphs>
  <ScaleCrop>false</ScaleCrop>
  <Company/>
  <LinksUpToDate>false</LinksUpToDate>
  <CharactersWithSpaces>6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4</cp:revision>
  <dcterms:created xsi:type="dcterms:W3CDTF">2023-04-19T07:28:00Z</dcterms:created>
  <dcterms:modified xsi:type="dcterms:W3CDTF">2023-04-19T07:35:00Z</dcterms:modified>
</cp:coreProperties>
</file>